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44BD5" w14:textId="77777777" w:rsidR="00AF323B" w:rsidRPr="00AE709B" w:rsidRDefault="00045465" w:rsidP="00AF32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bookmarkStart w:id="0" w:name="_GoBack"/>
      <w:bookmarkEnd w:id="0"/>
      <w:r w:rsidR="00AF323B" w:rsidRPr="00AE709B">
        <w:rPr>
          <w:rFonts w:ascii="Times New Roman" w:hAnsi="Times New Roman" w:cs="Times New Roman"/>
          <w:sz w:val="24"/>
          <w:szCs w:val="24"/>
        </w:rPr>
        <w:t xml:space="preserve">1. Flow cytometry antibodies 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3431"/>
        <w:gridCol w:w="2097"/>
      </w:tblGrid>
      <w:tr w:rsidR="00AF323B" w:rsidRPr="00AE709B" w14:paraId="0516ABAB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E1FDE" w14:textId="77777777" w:rsidR="00AF323B" w:rsidRPr="00AE709B" w:rsidRDefault="00AF323B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9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arget Antigen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95A4B" w14:textId="77777777" w:rsidR="00AF323B" w:rsidRPr="00AE709B" w:rsidRDefault="00AF323B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9B">
              <w:rPr>
                <w:rFonts w:ascii="Times New Roman" w:eastAsia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9D67F" w14:textId="77777777" w:rsidR="00AF323B" w:rsidRPr="00AE709B" w:rsidRDefault="00AF323B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9B">
              <w:rPr>
                <w:rFonts w:ascii="Times New Roman" w:eastAsia="Times New Roman" w:hAnsi="Times New Roman" w:cs="Times New Roman"/>
                <w:sz w:val="24"/>
                <w:szCs w:val="24"/>
              </w:rPr>
              <w:t>Conjugation</w:t>
            </w:r>
          </w:p>
        </w:tc>
      </w:tr>
      <w:tr w:rsidR="00AF323B" w:rsidRPr="00AE709B" w14:paraId="586DBD5D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7751" w14:textId="77777777" w:rsidR="00AF323B" w:rsidRPr="00AE709B" w:rsidRDefault="00122B86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2411A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30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88B1E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C-eFluor-780</w:t>
            </w:r>
          </w:p>
        </w:tc>
      </w:tr>
      <w:tr w:rsidR="00AF323B" w:rsidRPr="00AE709B" w14:paraId="74C6591C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66CDC" w14:textId="77777777" w:rsidR="00AF323B" w:rsidRPr="00AE709B" w:rsidRDefault="00AF323B" w:rsidP="00122B8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09B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 w:rsidR="00122B8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ADFC1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6D2EC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-450</w:t>
            </w:r>
          </w:p>
        </w:tc>
      </w:tr>
      <w:tr w:rsidR="00AF323B" w:rsidRPr="00AE709B" w14:paraId="79AFA51A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57BE8" w14:textId="77777777" w:rsidR="00AF323B" w:rsidRPr="00AE709B" w:rsidRDefault="00122B86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F737D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6H1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2DCB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-Cy7</w:t>
            </w:r>
          </w:p>
        </w:tc>
      </w:tr>
      <w:tr w:rsidR="00AF323B" w:rsidRPr="00AE709B" w14:paraId="76033A9A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DDDFD" w14:textId="77777777" w:rsidR="00AF323B" w:rsidRPr="00AE709B" w:rsidRDefault="00122B86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A2361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io64DEC17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C0C5D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TC</w:t>
            </w:r>
          </w:p>
        </w:tc>
      </w:tr>
      <w:tr w:rsidR="00AF323B" w:rsidRPr="00AE709B" w14:paraId="728A8F9A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C18A8" w14:textId="77777777" w:rsidR="00AF323B" w:rsidRPr="00AE709B" w:rsidRDefault="00122B86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-17F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AE8D5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CR17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2FA57" w14:textId="77777777" w:rsidR="00AF323B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</w:tr>
      <w:tr w:rsidR="00122B86" w:rsidRPr="00AE709B" w14:paraId="64D0DF50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40965" w14:textId="77777777" w:rsidR="00122B86" w:rsidRDefault="00122B86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-21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94AAC" w14:textId="77777777" w:rsidR="00122B86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io3A3-N2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2804D" w14:textId="77777777" w:rsidR="00122B86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luor-660</w:t>
            </w:r>
          </w:p>
        </w:tc>
      </w:tr>
      <w:tr w:rsidR="00122B86" w:rsidRPr="00AE709B" w14:paraId="4ED4815F" w14:textId="77777777" w:rsidTr="008D6384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3FBFF" w14:textId="77777777" w:rsidR="00122B86" w:rsidRDefault="00122B86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34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729BF" w14:textId="77777777" w:rsidR="00122B86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URTI</w:t>
            </w:r>
          </w:p>
        </w:tc>
        <w:tc>
          <w:tcPr>
            <w:tcW w:w="20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9627F" w14:textId="77777777" w:rsidR="00122B86" w:rsidRPr="00AE709B" w:rsidRDefault="008D6384" w:rsidP="00D439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p-eFluor-710</w:t>
            </w:r>
          </w:p>
        </w:tc>
      </w:tr>
    </w:tbl>
    <w:p w14:paraId="4973EE2E" w14:textId="77777777" w:rsidR="00AF323B" w:rsidRPr="00AE709B" w:rsidRDefault="00AF323B" w:rsidP="00AF32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323B" w:rsidRPr="00AE7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wMzAzszA3NDcyNjdW0lEKTi0uzszPAykwqQUAmGq2oCwAAAA="/>
  </w:docVars>
  <w:rsids>
    <w:rsidRoot w:val="00AF323B"/>
    <w:rsid w:val="00045465"/>
    <w:rsid w:val="00122B86"/>
    <w:rsid w:val="00287081"/>
    <w:rsid w:val="006D4CC4"/>
    <w:rsid w:val="008432CE"/>
    <w:rsid w:val="008D6384"/>
    <w:rsid w:val="00AF323B"/>
    <w:rsid w:val="00CF0183"/>
    <w:rsid w:val="00E5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B386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AF323B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AF323B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AF323B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6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8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AF323B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AF323B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AF323B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6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65E91E46-9198-466A-AC4C-7A9199BE21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c93c1-5bcd-4eb3-8cac-b72582213da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5F276FC-F776-42EC-BD9C-104816E2F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511792-5063-4663-9781-04C0353AC1DC}">
  <ds:schemaRefs>
    <ds:schemaRef ds:uri="http://schemas.microsoft.com/office/2006/metadata/properties"/>
    <ds:schemaRef ds:uri="1e6c93c1-5bcd-4eb3-8cac-b72582213d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ana Miljkovic</dc:creator>
  <cp:keywords/>
  <dc:description/>
  <cp:lastModifiedBy>Sarah Vreugde</cp:lastModifiedBy>
  <cp:revision>2</cp:revision>
  <cp:lastPrinted>2016-12-01T01:36:00Z</cp:lastPrinted>
  <dcterms:created xsi:type="dcterms:W3CDTF">2017-11-06T23:17:00Z</dcterms:created>
  <dcterms:modified xsi:type="dcterms:W3CDTF">2017-11-06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